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927747" w14:textId="77777777" w:rsidR="00831BD3" w:rsidRPr="006D6C4C" w:rsidRDefault="00831BD3" w:rsidP="00831BD3">
      <w:pPr>
        <w:spacing w:line="360" w:lineRule="auto"/>
        <w:rPr>
          <w:rFonts w:cstheme="minorHAnsi"/>
          <w:b/>
          <w:bCs/>
        </w:rPr>
      </w:pPr>
      <w:bookmarkStart w:id="0" w:name="_GoBack"/>
      <w:bookmarkEnd w:id="0"/>
      <w:r w:rsidRPr="006D6C4C">
        <w:rPr>
          <w:rFonts w:cstheme="minorHAnsi"/>
          <w:b/>
          <w:bCs/>
        </w:rPr>
        <w:t>SUPPLEMENTARY TABLE 1</w:t>
      </w:r>
    </w:p>
    <w:p w14:paraId="5DF6AAD8" w14:textId="77777777" w:rsidR="00831BD3" w:rsidRPr="006D6C4C" w:rsidRDefault="00F72321" w:rsidP="00831BD3">
      <w:pPr>
        <w:spacing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object w:dxaOrig="7920" w:dyaOrig="2260" w14:anchorId="6CAF6D0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97.5pt;height:112.5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718970049" r:id="rId5"/>
        </w:object>
      </w:r>
    </w:p>
    <w:p w14:paraId="5B050851" w14:textId="77777777" w:rsidR="00831BD3" w:rsidRPr="006D6C4C" w:rsidRDefault="00831BD3" w:rsidP="00831BD3">
      <w:pPr>
        <w:spacing w:line="360" w:lineRule="auto"/>
        <w:rPr>
          <w:rFonts w:cstheme="minorHAnsi"/>
          <w:b/>
          <w:bCs/>
        </w:rPr>
      </w:pPr>
    </w:p>
    <w:p w14:paraId="6B1D022F" w14:textId="77777777" w:rsidR="00831BD3" w:rsidRPr="006D6C4C" w:rsidRDefault="00831BD3" w:rsidP="00831BD3">
      <w:pPr>
        <w:spacing w:line="360" w:lineRule="auto"/>
        <w:rPr>
          <w:rFonts w:cstheme="minorHAnsi"/>
          <w:b/>
          <w:bCs/>
        </w:rPr>
      </w:pPr>
      <w:r w:rsidRPr="006D6C4C">
        <w:rPr>
          <w:rFonts w:cstheme="minorHAnsi"/>
          <w:b/>
          <w:bCs/>
        </w:rPr>
        <w:t>Supplementary Table 1 Legend:</w:t>
      </w:r>
    </w:p>
    <w:p w14:paraId="52E9C174" w14:textId="77777777" w:rsidR="00831BD3" w:rsidRPr="006D6C4C" w:rsidRDefault="00831BD3" w:rsidP="00831BD3">
      <w:pPr>
        <w:spacing w:line="360" w:lineRule="auto"/>
        <w:rPr>
          <w:rFonts w:cstheme="minorHAnsi"/>
        </w:rPr>
      </w:pPr>
      <w:r w:rsidRPr="006D6C4C">
        <w:rPr>
          <w:rFonts w:cstheme="minorHAnsi"/>
        </w:rPr>
        <w:t xml:space="preserve">Donepezil increases incidence of gMEPPs. The data indicate the number of muscle fibres expressing at least one gMEPP, compared with numbers of muscle fibres showing no gMEPPs in 30 s of recording.  Chi-square trend test on first two rows: </w:t>
      </w:r>
      <w:r w:rsidRPr="006D6C4C">
        <w:rPr>
          <w:rFonts w:cstheme="minorHAnsi"/>
          <w:lang w:val="el-GR"/>
        </w:rPr>
        <w:t>χ</w:t>
      </w:r>
      <w:r w:rsidRPr="006D6C4C">
        <w:rPr>
          <w:rFonts w:cstheme="minorHAnsi"/>
          <w:vertAlign w:val="superscript"/>
        </w:rPr>
        <w:t>2</w:t>
      </w:r>
      <w:r w:rsidRPr="006D6C4C">
        <w:rPr>
          <w:rFonts w:cstheme="minorHAnsi"/>
        </w:rPr>
        <w:t>(df)=13.22 (1); P=0.0003</w:t>
      </w:r>
    </w:p>
    <w:p w14:paraId="31E20C21" w14:textId="77777777" w:rsidR="0064757B" w:rsidRDefault="0064757B"/>
    <w:sectPr w:rsidR="0064757B" w:rsidSect="00424BF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BD3"/>
    <w:rsid w:val="000071C2"/>
    <w:rsid w:val="0000785E"/>
    <w:rsid w:val="00011FA5"/>
    <w:rsid w:val="000212FE"/>
    <w:rsid w:val="00023306"/>
    <w:rsid w:val="00034FA7"/>
    <w:rsid w:val="00036C0A"/>
    <w:rsid w:val="0004240E"/>
    <w:rsid w:val="00052E83"/>
    <w:rsid w:val="000615E8"/>
    <w:rsid w:val="00063F43"/>
    <w:rsid w:val="00073348"/>
    <w:rsid w:val="00085E7D"/>
    <w:rsid w:val="00091B28"/>
    <w:rsid w:val="000B1A6C"/>
    <w:rsid w:val="000B3E10"/>
    <w:rsid w:val="000B7C86"/>
    <w:rsid w:val="000C22C4"/>
    <w:rsid w:val="000C244F"/>
    <w:rsid w:val="000E28DE"/>
    <w:rsid w:val="000E357C"/>
    <w:rsid w:val="000F1E98"/>
    <w:rsid w:val="000F371B"/>
    <w:rsid w:val="0010785C"/>
    <w:rsid w:val="00122B4A"/>
    <w:rsid w:val="0013136B"/>
    <w:rsid w:val="00132829"/>
    <w:rsid w:val="001354D4"/>
    <w:rsid w:val="00136778"/>
    <w:rsid w:val="00140C72"/>
    <w:rsid w:val="00143591"/>
    <w:rsid w:val="0015510B"/>
    <w:rsid w:val="001570D4"/>
    <w:rsid w:val="001631E5"/>
    <w:rsid w:val="00165AD3"/>
    <w:rsid w:val="00165BAB"/>
    <w:rsid w:val="00180AE7"/>
    <w:rsid w:val="00182D15"/>
    <w:rsid w:val="00192FD0"/>
    <w:rsid w:val="00193416"/>
    <w:rsid w:val="001960E9"/>
    <w:rsid w:val="001A01FF"/>
    <w:rsid w:val="001B01DB"/>
    <w:rsid w:val="001B3323"/>
    <w:rsid w:val="001B4B2D"/>
    <w:rsid w:val="001C28F1"/>
    <w:rsid w:val="001C5357"/>
    <w:rsid w:val="001D0581"/>
    <w:rsid w:val="001E01EC"/>
    <w:rsid w:val="001E7B6A"/>
    <w:rsid w:val="001E7BC5"/>
    <w:rsid w:val="00204ECD"/>
    <w:rsid w:val="00204FDC"/>
    <w:rsid w:val="00216842"/>
    <w:rsid w:val="00223DF0"/>
    <w:rsid w:val="0023011F"/>
    <w:rsid w:val="00230F83"/>
    <w:rsid w:val="00233845"/>
    <w:rsid w:val="00254523"/>
    <w:rsid w:val="00256A5F"/>
    <w:rsid w:val="00257392"/>
    <w:rsid w:val="0026026D"/>
    <w:rsid w:val="002702F8"/>
    <w:rsid w:val="0027783E"/>
    <w:rsid w:val="00290429"/>
    <w:rsid w:val="00297145"/>
    <w:rsid w:val="002A0DA4"/>
    <w:rsid w:val="002C38A5"/>
    <w:rsid w:val="002F1DA6"/>
    <w:rsid w:val="002F380F"/>
    <w:rsid w:val="0032285F"/>
    <w:rsid w:val="00324B89"/>
    <w:rsid w:val="003313A4"/>
    <w:rsid w:val="00331D02"/>
    <w:rsid w:val="00332C2A"/>
    <w:rsid w:val="00337210"/>
    <w:rsid w:val="00342ADC"/>
    <w:rsid w:val="00346792"/>
    <w:rsid w:val="00346A63"/>
    <w:rsid w:val="003755CD"/>
    <w:rsid w:val="003758EE"/>
    <w:rsid w:val="00383FB8"/>
    <w:rsid w:val="00390719"/>
    <w:rsid w:val="00391F02"/>
    <w:rsid w:val="00395A75"/>
    <w:rsid w:val="003A1459"/>
    <w:rsid w:val="003B0E74"/>
    <w:rsid w:val="003C4E71"/>
    <w:rsid w:val="003D08BB"/>
    <w:rsid w:val="003D21C2"/>
    <w:rsid w:val="004123DD"/>
    <w:rsid w:val="0041285B"/>
    <w:rsid w:val="00414985"/>
    <w:rsid w:val="00416B91"/>
    <w:rsid w:val="00424BF0"/>
    <w:rsid w:val="00431434"/>
    <w:rsid w:val="00435AEE"/>
    <w:rsid w:val="00436CF5"/>
    <w:rsid w:val="004406B4"/>
    <w:rsid w:val="00440DD7"/>
    <w:rsid w:val="00445358"/>
    <w:rsid w:val="00446373"/>
    <w:rsid w:val="00452406"/>
    <w:rsid w:val="00460B3E"/>
    <w:rsid w:val="00462B97"/>
    <w:rsid w:val="0046759A"/>
    <w:rsid w:val="00467D93"/>
    <w:rsid w:val="0047773C"/>
    <w:rsid w:val="0048115F"/>
    <w:rsid w:val="004822C7"/>
    <w:rsid w:val="00482597"/>
    <w:rsid w:val="004869DE"/>
    <w:rsid w:val="004958C0"/>
    <w:rsid w:val="00496897"/>
    <w:rsid w:val="004B5152"/>
    <w:rsid w:val="004B77A3"/>
    <w:rsid w:val="004C18C3"/>
    <w:rsid w:val="004C525F"/>
    <w:rsid w:val="004D26A7"/>
    <w:rsid w:val="004E4742"/>
    <w:rsid w:val="004E49D9"/>
    <w:rsid w:val="004F1573"/>
    <w:rsid w:val="004F2525"/>
    <w:rsid w:val="004F6436"/>
    <w:rsid w:val="004F7066"/>
    <w:rsid w:val="005128CE"/>
    <w:rsid w:val="00515A28"/>
    <w:rsid w:val="00521D8D"/>
    <w:rsid w:val="005260BE"/>
    <w:rsid w:val="005263E2"/>
    <w:rsid w:val="00531D9B"/>
    <w:rsid w:val="0054606F"/>
    <w:rsid w:val="005503CF"/>
    <w:rsid w:val="00552143"/>
    <w:rsid w:val="00556726"/>
    <w:rsid w:val="0056134C"/>
    <w:rsid w:val="0056513C"/>
    <w:rsid w:val="00571D4D"/>
    <w:rsid w:val="005860D0"/>
    <w:rsid w:val="00591DA6"/>
    <w:rsid w:val="005A17BF"/>
    <w:rsid w:val="005B0C93"/>
    <w:rsid w:val="005D039E"/>
    <w:rsid w:val="005D1A14"/>
    <w:rsid w:val="005D32AF"/>
    <w:rsid w:val="005E0CEC"/>
    <w:rsid w:val="005E394E"/>
    <w:rsid w:val="005F64D3"/>
    <w:rsid w:val="00605B69"/>
    <w:rsid w:val="00626DC3"/>
    <w:rsid w:val="006275BD"/>
    <w:rsid w:val="00631565"/>
    <w:rsid w:val="006371E6"/>
    <w:rsid w:val="0064757B"/>
    <w:rsid w:val="00652A41"/>
    <w:rsid w:val="00657D55"/>
    <w:rsid w:val="006705BE"/>
    <w:rsid w:val="00671B9B"/>
    <w:rsid w:val="00685088"/>
    <w:rsid w:val="006B06CE"/>
    <w:rsid w:val="006B50C5"/>
    <w:rsid w:val="006C3D0B"/>
    <w:rsid w:val="006D1D09"/>
    <w:rsid w:val="006E3689"/>
    <w:rsid w:val="006E70D5"/>
    <w:rsid w:val="006E7B20"/>
    <w:rsid w:val="00715639"/>
    <w:rsid w:val="0074213A"/>
    <w:rsid w:val="00745236"/>
    <w:rsid w:val="00747E54"/>
    <w:rsid w:val="0075052B"/>
    <w:rsid w:val="00753C5C"/>
    <w:rsid w:val="007574CD"/>
    <w:rsid w:val="00791CD8"/>
    <w:rsid w:val="007A253D"/>
    <w:rsid w:val="007B5742"/>
    <w:rsid w:val="007C1B94"/>
    <w:rsid w:val="007D248C"/>
    <w:rsid w:val="007F4369"/>
    <w:rsid w:val="0080388B"/>
    <w:rsid w:val="008100CB"/>
    <w:rsid w:val="00815A41"/>
    <w:rsid w:val="00817805"/>
    <w:rsid w:val="00824C10"/>
    <w:rsid w:val="00826A53"/>
    <w:rsid w:val="00831BD3"/>
    <w:rsid w:val="00841299"/>
    <w:rsid w:val="00843522"/>
    <w:rsid w:val="00855032"/>
    <w:rsid w:val="00870F4B"/>
    <w:rsid w:val="00875575"/>
    <w:rsid w:val="008A05D7"/>
    <w:rsid w:val="008C238E"/>
    <w:rsid w:val="008D64DE"/>
    <w:rsid w:val="008D67FB"/>
    <w:rsid w:val="008E1B97"/>
    <w:rsid w:val="008F45F7"/>
    <w:rsid w:val="008F54EF"/>
    <w:rsid w:val="0090226C"/>
    <w:rsid w:val="0090631A"/>
    <w:rsid w:val="0092605C"/>
    <w:rsid w:val="0093005C"/>
    <w:rsid w:val="00934441"/>
    <w:rsid w:val="00937567"/>
    <w:rsid w:val="009435E9"/>
    <w:rsid w:val="00945761"/>
    <w:rsid w:val="009518D1"/>
    <w:rsid w:val="00960FA8"/>
    <w:rsid w:val="009721C9"/>
    <w:rsid w:val="0097709D"/>
    <w:rsid w:val="00980D58"/>
    <w:rsid w:val="009C390E"/>
    <w:rsid w:val="009D07DF"/>
    <w:rsid w:val="009F610C"/>
    <w:rsid w:val="00A13B28"/>
    <w:rsid w:val="00A20841"/>
    <w:rsid w:val="00A212B6"/>
    <w:rsid w:val="00A2480C"/>
    <w:rsid w:val="00A266BB"/>
    <w:rsid w:val="00A27E4F"/>
    <w:rsid w:val="00A361D9"/>
    <w:rsid w:val="00A54064"/>
    <w:rsid w:val="00A5676D"/>
    <w:rsid w:val="00A6287C"/>
    <w:rsid w:val="00A74679"/>
    <w:rsid w:val="00A74D27"/>
    <w:rsid w:val="00A903A7"/>
    <w:rsid w:val="00A963F9"/>
    <w:rsid w:val="00AA4059"/>
    <w:rsid w:val="00AC6A11"/>
    <w:rsid w:val="00AE07C4"/>
    <w:rsid w:val="00AE36B9"/>
    <w:rsid w:val="00AE4917"/>
    <w:rsid w:val="00AF0853"/>
    <w:rsid w:val="00AF3F80"/>
    <w:rsid w:val="00AF4E12"/>
    <w:rsid w:val="00AF592E"/>
    <w:rsid w:val="00AF5D6C"/>
    <w:rsid w:val="00B0072E"/>
    <w:rsid w:val="00B139D1"/>
    <w:rsid w:val="00B328BA"/>
    <w:rsid w:val="00B36DA4"/>
    <w:rsid w:val="00B41ACC"/>
    <w:rsid w:val="00B42BA1"/>
    <w:rsid w:val="00B47285"/>
    <w:rsid w:val="00B542DB"/>
    <w:rsid w:val="00B64AA4"/>
    <w:rsid w:val="00B7482B"/>
    <w:rsid w:val="00B9106C"/>
    <w:rsid w:val="00BA54F3"/>
    <w:rsid w:val="00BB197B"/>
    <w:rsid w:val="00BB1E6D"/>
    <w:rsid w:val="00BB2580"/>
    <w:rsid w:val="00BB77CB"/>
    <w:rsid w:val="00BD3754"/>
    <w:rsid w:val="00BF552F"/>
    <w:rsid w:val="00C0195D"/>
    <w:rsid w:val="00C059FF"/>
    <w:rsid w:val="00C06C66"/>
    <w:rsid w:val="00C10BED"/>
    <w:rsid w:val="00C12874"/>
    <w:rsid w:val="00C17E2D"/>
    <w:rsid w:val="00C203C7"/>
    <w:rsid w:val="00C228FA"/>
    <w:rsid w:val="00C27FC5"/>
    <w:rsid w:val="00C34B2B"/>
    <w:rsid w:val="00C56610"/>
    <w:rsid w:val="00C573C2"/>
    <w:rsid w:val="00C62DCB"/>
    <w:rsid w:val="00C64A21"/>
    <w:rsid w:val="00C74800"/>
    <w:rsid w:val="00C82848"/>
    <w:rsid w:val="00C82B6D"/>
    <w:rsid w:val="00C841DA"/>
    <w:rsid w:val="00C94C5B"/>
    <w:rsid w:val="00C95C11"/>
    <w:rsid w:val="00CB261D"/>
    <w:rsid w:val="00CC2CE7"/>
    <w:rsid w:val="00CC4E82"/>
    <w:rsid w:val="00CD57A3"/>
    <w:rsid w:val="00CD69D5"/>
    <w:rsid w:val="00CF1F45"/>
    <w:rsid w:val="00CF332A"/>
    <w:rsid w:val="00CF37C0"/>
    <w:rsid w:val="00CF76F0"/>
    <w:rsid w:val="00D15697"/>
    <w:rsid w:val="00D23F2D"/>
    <w:rsid w:val="00D364C6"/>
    <w:rsid w:val="00D40833"/>
    <w:rsid w:val="00D514C0"/>
    <w:rsid w:val="00D526DB"/>
    <w:rsid w:val="00D5774D"/>
    <w:rsid w:val="00D7537C"/>
    <w:rsid w:val="00DC02A3"/>
    <w:rsid w:val="00DD244A"/>
    <w:rsid w:val="00DD2BFE"/>
    <w:rsid w:val="00DD5A62"/>
    <w:rsid w:val="00DD6787"/>
    <w:rsid w:val="00DD78B7"/>
    <w:rsid w:val="00DE758F"/>
    <w:rsid w:val="00E0365C"/>
    <w:rsid w:val="00E04CAA"/>
    <w:rsid w:val="00E11DFA"/>
    <w:rsid w:val="00E123B1"/>
    <w:rsid w:val="00E24710"/>
    <w:rsid w:val="00E2633E"/>
    <w:rsid w:val="00E36C34"/>
    <w:rsid w:val="00E63068"/>
    <w:rsid w:val="00E65906"/>
    <w:rsid w:val="00E66F54"/>
    <w:rsid w:val="00E75E9D"/>
    <w:rsid w:val="00E8213E"/>
    <w:rsid w:val="00E86F25"/>
    <w:rsid w:val="00E92645"/>
    <w:rsid w:val="00EA0B30"/>
    <w:rsid w:val="00EA6BBB"/>
    <w:rsid w:val="00EB1AC3"/>
    <w:rsid w:val="00EB400A"/>
    <w:rsid w:val="00EB486E"/>
    <w:rsid w:val="00EE36E1"/>
    <w:rsid w:val="00EE63CA"/>
    <w:rsid w:val="00EF3ABB"/>
    <w:rsid w:val="00F13E5E"/>
    <w:rsid w:val="00F608AC"/>
    <w:rsid w:val="00F66C54"/>
    <w:rsid w:val="00F67800"/>
    <w:rsid w:val="00F72321"/>
    <w:rsid w:val="00F807C5"/>
    <w:rsid w:val="00F86141"/>
    <w:rsid w:val="00F912B4"/>
    <w:rsid w:val="00FA3936"/>
    <w:rsid w:val="00FB70C7"/>
    <w:rsid w:val="00FC65AB"/>
    <w:rsid w:val="00FE42C3"/>
    <w:rsid w:val="00FE437D"/>
    <w:rsid w:val="00FE7BB2"/>
    <w:rsid w:val="00FF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A7F4E"/>
  <w15:chartTrackingRefBased/>
  <w15:docId w15:val="{49DF0090-6F46-F747-80E2-99BD0C2E4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BD3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CHESTER Richard</dc:creator>
  <cp:keywords/>
  <dc:description/>
  <cp:lastModifiedBy>RIBCHESTER Richard</cp:lastModifiedBy>
  <cp:revision>1</cp:revision>
  <dcterms:created xsi:type="dcterms:W3CDTF">2022-07-10T13:53:00Z</dcterms:created>
  <dcterms:modified xsi:type="dcterms:W3CDTF">2022-07-10T13:53:00Z</dcterms:modified>
</cp:coreProperties>
</file>